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50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8"/>
        <w:gridCol w:w="4727"/>
        <w:gridCol w:w="1014"/>
        <w:gridCol w:w="1031"/>
      </w:tblGrid>
      <w:tr w:rsidR="00AD44F1" w:rsidRPr="00A63108" w14:paraId="281D4707" w14:textId="77777777" w:rsidTr="00175C2A">
        <w:trPr>
          <w:trHeight w:val="256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CB1A3" w14:textId="77777777" w:rsidR="00AD44F1" w:rsidRPr="00A63108" w:rsidRDefault="00AD44F1" w:rsidP="00175C2A">
            <w:pPr>
              <w:pStyle w:val="Tabelle"/>
            </w:pPr>
            <w:r w:rsidRPr="00A63108">
              <w:t>Categories</w:t>
            </w:r>
          </w:p>
        </w:tc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7A86F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58B96" w14:textId="77777777" w:rsidR="00AD44F1" w:rsidRPr="00A63108" w:rsidRDefault="00AD44F1" w:rsidP="00175C2A">
            <w:pPr>
              <w:pStyle w:val="Tabelle"/>
            </w:pPr>
            <w:r w:rsidRPr="00A63108">
              <w:t>DTB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8A421" w14:textId="77777777" w:rsidR="00AD44F1" w:rsidRPr="00A63108" w:rsidRDefault="00AD44F1" w:rsidP="00175C2A">
            <w:pPr>
              <w:pStyle w:val="Tabelle"/>
            </w:pPr>
            <w:r w:rsidRPr="00A63108">
              <w:t>DVV</w:t>
            </w:r>
          </w:p>
        </w:tc>
      </w:tr>
      <w:tr w:rsidR="00AD44F1" w:rsidRPr="00A63108" w14:paraId="6CCCDA3C" w14:textId="77777777" w:rsidTr="00175C2A">
        <w:trPr>
          <w:trHeight w:val="271"/>
        </w:trPr>
        <w:tc>
          <w:tcPr>
            <w:tcW w:w="177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AA480" w14:textId="77777777" w:rsidR="00AD44F1" w:rsidRPr="00A63108" w:rsidRDefault="00AD44F1" w:rsidP="00175C2A">
            <w:pPr>
              <w:pStyle w:val="Tabelle"/>
            </w:pPr>
            <w:r w:rsidRPr="00A63108">
              <w:t>Physiology</w:t>
            </w:r>
          </w:p>
        </w:tc>
        <w:tc>
          <w:tcPr>
            <w:tcW w:w="472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56485" w14:textId="77777777" w:rsidR="00AD44F1" w:rsidRPr="00A63108" w:rsidRDefault="00AD44F1" w:rsidP="00175C2A">
            <w:pPr>
              <w:pStyle w:val="Tabelle"/>
            </w:pPr>
            <w:r w:rsidRPr="00A63108">
              <w:t>Blood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07A0" w14:textId="77777777" w:rsidR="00AD44F1" w:rsidRPr="00A63108" w:rsidRDefault="00AD44F1" w:rsidP="00175C2A">
            <w:pPr>
              <w:pStyle w:val="Tabelle"/>
            </w:pPr>
            <w:r w:rsidRPr="00A63108"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75FA3" w14:textId="77777777" w:rsidR="00AD44F1" w:rsidRPr="00A63108" w:rsidRDefault="00AD44F1" w:rsidP="00175C2A">
            <w:pPr>
              <w:pStyle w:val="Tabelle"/>
            </w:pPr>
            <w:r w:rsidRPr="00A63108">
              <w:t>3</w:t>
            </w:r>
          </w:p>
        </w:tc>
      </w:tr>
      <w:tr w:rsidR="00AD44F1" w:rsidRPr="00A63108" w14:paraId="7BBA603C" w14:textId="77777777" w:rsidTr="00175C2A">
        <w:trPr>
          <w:trHeight w:val="256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D30D4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6E067" w14:textId="77777777" w:rsidR="00AD44F1" w:rsidRPr="00A63108" w:rsidRDefault="00AD44F1" w:rsidP="00175C2A">
            <w:pPr>
              <w:pStyle w:val="Tabelle"/>
            </w:pPr>
            <w:r w:rsidRPr="00A63108">
              <w:t>Microbiome/Nutrition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8969" w14:textId="77777777" w:rsidR="00AD44F1" w:rsidRPr="00A63108" w:rsidRDefault="00AD44F1" w:rsidP="00175C2A">
            <w:pPr>
              <w:pStyle w:val="Tabelle"/>
            </w:pPr>
            <w:r w:rsidRPr="00A63108">
              <w:t>2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3719C" w14:textId="77777777" w:rsidR="00AD44F1" w:rsidRPr="00A63108" w:rsidRDefault="00AD44F1" w:rsidP="00175C2A">
            <w:pPr>
              <w:pStyle w:val="Tabelle"/>
            </w:pPr>
            <w:r w:rsidRPr="00A63108">
              <w:t>4</w:t>
            </w:r>
          </w:p>
        </w:tc>
      </w:tr>
      <w:tr w:rsidR="00AD44F1" w:rsidRPr="00A63108" w14:paraId="67309C68" w14:textId="77777777" w:rsidTr="00175C2A">
        <w:trPr>
          <w:trHeight w:val="271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AD396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3E9A7" w14:textId="77777777" w:rsidR="00AD44F1" w:rsidRPr="00A63108" w:rsidRDefault="00AD44F1" w:rsidP="00175C2A">
            <w:pPr>
              <w:pStyle w:val="Tabelle"/>
            </w:pPr>
            <w:r w:rsidRPr="00A63108">
              <w:t>Genetic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5C13" w14:textId="77777777" w:rsidR="00AD44F1" w:rsidRPr="00A63108" w:rsidRDefault="00AD44F1" w:rsidP="00175C2A">
            <w:pPr>
              <w:pStyle w:val="Tabelle"/>
            </w:pPr>
            <w:r w:rsidRPr="00A63108">
              <w:t>6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4056B" w14:textId="77777777" w:rsidR="00AD44F1" w:rsidRPr="00A63108" w:rsidRDefault="00AD44F1" w:rsidP="00175C2A">
            <w:pPr>
              <w:pStyle w:val="Tabelle"/>
            </w:pPr>
            <w:r w:rsidRPr="00A63108">
              <w:t>5</w:t>
            </w:r>
          </w:p>
        </w:tc>
      </w:tr>
      <w:tr w:rsidR="00AD44F1" w:rsidRPr="00A63108" w14:paraId="10E79478" w14:textId="77777777" w:rsidTr="00175C2A">
        <w:trPr>
          <w:trHeight w:val="256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D2702" w14:textId="77777777" w:rsidR="00AD44F1" w:rsidRPr="00A63108" w:rsidRDefault="00AD44F1" w:rsidP="00175C2A">
            <w:pPr>
              <w:pStyle w:val="Tabelle"/>
            </w:pPr>
            <w:r w:rsidRPr="00A63108">
              <w:t>Psychosociology</w:t>
            </w:r>
            <w:r w:rsidRPr="00A63108">
              <w:rPr>
                <w:rFonts w:eastAsia="Times New Roman"/>
              </w:rPr>
              <w:t> </w:t>
            </w: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60C6" w14:textId="77777777" w:rsidR="00AD44F1" w:rsidRPr="00A63108" w:rsidRDefault="00AD44F1" w:rsidP="00175C2A">
            <w:pPr>
              <w:pStyle w:val="Tabelle"/>
            </w:pPr>
            <w:r>
              <w:t>C</w:t>
            </w:r>
            <w:r w:rsidRPr="00A63108">
              <w:t xml:space="preserve">hronic sport-related </w:t>
            </w:r>
            <w:r>
              <w:t>s</w:t>
            </w:r>
            <w:r w:rsidRPr="00A63108">
              <w:t>tress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37F19" w14:textId="77777777" w:rsidR="00AD44F1" w:rsidRPr="00A63108" w:rsidRDefault="00AD44F1" w:rsidP="00175C2A">
            <w:pPr>
              <w:pStyle w:val="Tabelle"/>
            </w:pPr>
            <w:r w:rsidRPr="00A63108">
              <w:t>5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F9C9A" w14:textId="77777777" w:rsidR="00AD44F1" w:rsidRPr="00A63108" w:rsidRDefault="00AD44F1" w:rsidP="00175C2A">
            <w:pPr>
              <w:pStyle w:val="Tabelle"/>
            </w:pPr>
            <w:r w:rsidRPr="00A63108">
              <w:t>8</w:t>
            </w:r>
          </w:p>
        </w:tc>
      </w:tr>
      <w:tr w:rsidR="00AD44F1" w:rsidRPr="00A63108" w14:paraId="13F661BB" w14:textId="77777777" w:rsidTr="00175C2A">
        <w:trPr>
          <w:trHeight w:val="271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76EE0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5274" w14:textId="77777777" w:rsidR="00AD44F1" w:rsidRPr="00A63108" w:rsidRDefault="00AD44F1" w:rsidP="00175C2A">
            <w:pPr>
              <w:pStyle w:val="Tabelle"/>
            </w:pPr>
            <w:r w:rsidRPr="00A63108">
              <w:t xml:space="preserve">Drop </w:t>
            </w:r>
            <w:r>
              <w:t>o</w:t>
            </w:r>
            <w:r w:rsidRPr="00A63108">
              <w:t>ut</w:t>
            </w:r>
            <w:r w:rsidRPr="00A63108">
              <w:rPr>
                <w:rFonts w:eastAsia="Times New Roman"/>
              </w:rPr>
              <w:t> 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90621" w14:textId="77777777" w:rsidR="00AD44F1" w:rsidRPr="00A63108" w:rsidRDefault="00AD44F1" w:rsidP="00175C2A">
            <w:pPr>
              <w:pStyle w:val="Tabelle"/>
            </w:pPr>
            <w:r w:rsidRPr="00A63108">
              <w:t>7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CFF99" w14:textId="77777777" w:rsidR="00AD44F1" w:rsidRPr="00A63108" w:rsidRDefault="00AD44F1" w:rsidP="00175C2A">
            <w:pPr>
              <w:pStyle w:val="Tabelle"/>
            </w:pPr>
            <w:r w:rsidRPr="00A63108">
              <w:t>6</w:t>
            </w:r>
          </w:p>
        </w:tc>
      </w:tr>
      <w:tr w:rsidR="00AD44F1" w:rsidRPr="00A63108" w14:paraId="2FFEC39B" w14:textId="77777777" w:rsidTr="00175C2A">
        <w:trPr>
          <w:trHeight w:val="256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011E8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BDC5A" w14:textId="77777777" w:rsidR="00AD44F1" w:rsidRPr="00A63108" w:rsidRDefault="00AD44F1" w:rsidP="00175C2A">
            <w:pPr>
              <w:pStyle w:val="Tabelle"/>
            </w:pPr>
            <w:r>
              <w:t>Social</w:t>
            </w:r>
            <w:r w:rsidRPr="00A63108">
              <w:t xml:space="preserve"> </w:t>
            </w:r>
            <w:r>
              <w:t>s</w:t>
            </w:r>
            <w:r w:rsidRPr="00A63108">
              <w:t>upport</w:t>
            </w:r>
            <w:r w:rsidRPr="00A63108">
              <w:rPr>
                <w:rFonts w:eastAsia="Times New Roman"/>
              </w:rPr>
              <w:t> 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15844" w14:textId="77777777" w:rsidR="00AD44F1" w:rsidRPr="00A63108" w:rsidRDefault="00AD44F1" w:rsidP="00175C2A">
            <w:pPr>
              <w:pStyle w:val="Tabelle"/>
            </w:pPr>
            <w:r w:rsidRPr="00A63108">
              <w:t>8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3EE03" w14:textId="77777777" w:rsidR="00AD44F1" w:rsidRPr="00A63108" w:rsidRDefault="00AD44F1" w:rsidP="00175C2A">
            <w:pPr>
              <w:pStyle w:val="Tabelle"/>
            </w:pPr>
            <w:r w:rsidRPr="00A63108">
              <w:t>9</w:t>
            </w:r>
          </w:p>
        </w:tc>
      </w:tr>
      <w:tr w:rsidR="00AD44F1" w:rsidRPr="00A63108" w14:paraId="5AB98D7F" w14:textId="77777777" w:rsidTr="00175C2A">
        <w:trPr>
          <w:trHeight w:val="271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2D4F8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108C3" w14:textId="77777777" w:rsidR="00AD44F1" w:rsidRPr="00A63108" w:rsidRDefault="00AD44F1" w:rsidP="00175C2A">
            <w:pPr>
              <w:pStyle w:val="Tabelle"/>
            </w:pPr>
            <w:r>
              <w:t>Sport-related dissatisfaction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9CC13" w14:textId="77777777" w:rsidR="00AD44F1" w:rsidRPr="00A63108" w:rsidRDefault="00AD44F1" w:rsidP="00175C2A">
            <w:pPr>
              <w:pStyle w:val="Tabelle"/>
            </w:pPr>
            <w:r w:rsidRPr="00A63108">
              <w:t>4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6C753" w14:textId="77777777" w:rsidR="00AD44F1" w:rsidRPr="00A63108" w:rsidRDefault="00AD44F1" w:rsidP="00175C2A">
            <w:pPr>
              <w:pStyle w:val="Tabelle"/>
            </w:pPr>
            <w:r w:rsidRPr="00A63108">
              <w:t>7</w:t>
            </w:r>
          </w:p>
        </w:tc>
      </w:tr>
      <w:tr w:rsidR="00AD44F1" w:rsidRPr="00A63108" w14:paraId="1F474983" w14:textId="77777777" w:rsidTr="00175C2A">
        <w:trPr>
          <w:trHeight w:val="271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632E1" w14:textId="77777777" w:rsidR="00AD44F1" w:rsidRPr="00A63108" w:rsidRDefault="00AD44F1" w:rsidP="00175C2A">
            <w:pPr>
              <w:pStyle w:val="Tabelle"/>
            </w:pPr>
            <w:r w:rsidRPr="00A63108">
              <w:t>Motor</w:t>
            </w: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AB13D" w14:textId="77777777" w:rsidR="00AD44F1" w:rsidRPr="00A63108" w:rsidRDefault="00AD44F1" w:rsidP="00175C2A">
            <w:pPr>
              <w:pStyle w:val="Tabelle"/>
            </w:pPr>
            <w:r>
              <w:t>Performance-related</w:t>
            </w:r>
            <w:r w:rsidRPr="00A63108">
              <w:t xml:space="preserve"> </w:t>
            </w:r>
            <w:r>
              <w:t>t</w:t>
            </w:r>
            <w:r w:rsidRPr="00A63108">
              <w:t>est</w:t>
            </w:r>
            <w:r w:rsidRPr="00A63108">
              <w:rPr>
                <w:rFonts w:eastAsia="Times New Roman"/>
              </w:rPr>
              <w:t> 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E404A" w14:textId="77777777" w:rsidR="00AD44F1" w:rsidRPr="00A63108" w:rsidRDefault="00AD44F1" w:rsidP="00175C2A">
            <w:pPr>
              <w:pStyle w:val="Tabelle"/>
            </w:pPr>
            <w:r w:rsidRPr="00A63108">
              <w:t>3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032B" w14:textId="77777777" w:rsidR="00AD44F1" w:rsidRPr="00A63108" w:rsidRDefault="00AD44F1" w:rsidP="00175C2A">
            <w:pPr>
              <w:pStyle w:val="Tabelle"/>
            </w:pPr>
            <w:r w:rsidRPr="00A63108">
              <w:t>1</w:t>
            </w:r>
          </w:p>
        </w:tc>
      </w:tr>
      <w:tr w:rsidR="00AD44F1" w:rsidRPr="00A63108" w14:paraId="73F29C45" w14:textId="77777777" w:rsidTr="00175C2A">
        <w:trPr>
          <w:trHeight w:val="497"/>
        </w:trPr>
        <w:tc>
          <w:tcPr>
            <w:tcW w:w="17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E59C" w14:textId="77777777" w:rsidR="00AD44F1" w:rsidRPr="00A63108" w:rsidRDefault="00AD44F1" w:rsidP="00175C2A">
            <w:pPr>
              <w:pStyle w:val="Tabelle"/>
            </w:pPr>
            <w:r w:rsidRPr="00A63108">
              <w:t>Cognition</w:t>
            </w:r>
          </w:p>
        </w:tc>
        <w:tc>
          <w:tcPr>
            <w:tcW w:w="472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43BEE" w14:textId="77777777" w:rsidR="00AD44F1" w:rsidRPr="00A63108" w:rsidRDefault="00AD44F1" w:rsidP="00175C2A">
            <w:pPr>
              <w:pStyle w:val="Tabelle"/>
            </w:pPr>
            <w:r w:rsidRPr="00A63108">
              <w:t xml:space="preserve">Concentration, </w:t>
            </w:r>
            <w:r>
              <w:t>task</w:t>
            </w:r>
            <w:r w:rsidRPr="00A63108">
              <w:t xml:space="preserve">, </w:t>
            </w:r>
            <w:r>
              <w:t xml:space="preserve">information processing </w:t>
            </w:r>
          </w:p>
        </w:tc>
        <w:tc>
          <w:tcPr>
            <w:tcW w:w="10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C0463" w14:textId="77777777" w:rsidR="00AD44F1" w:rsidRPr="00A63108" w:rsidRDefault="00AD44F1" w:rsidP="00175C2A">
            <w:pPr>
              <w:pStyle w:val="Tabelle"/>
            </w:pPr>
            <w:r w:rsidRPr="00A63108">
              <w:t>9</w:t>
            </w:r>
          </w:p>
        </w:tc>
        <w:tc>
          <w:tcPr>
            <w:tcW w:w="1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1053B" w14:textId="77777777" w:rsidR="00AD44F1" w:rsidRPr="00A63108" w:rsidRDefault="00AD44F1" w:rsidP="00175C2A">
            <w:pPr>
              <w:pStyle w:val="Tabelle"/>
            </w:pPr>
            <w:r w:rsidRPr="00A63108">
              <w:t>2</w:t>
            </w:r>
          </w:p>
        </w:tc>
      </w:tr>
      <w:tr w:rsidR="00AD44F1" w:rsidRPr="00A63108" w14:paraId="4406F88C" w14:textId="77777777" w:rsidTr="00175C2A">
        <w:trPr>
          <w:trHeight w:val="271"/>
        </w:trPr>
        <w:tc>
          <w:tcPr>
            <w:tcW w:w="17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1FC3A" w14:textId="77777777" w:rsidR="00AD44F1" w:rsidRPr="00A63108" w:rsidRDefault="00AD44F1" w:rsidP="00175C2A">
            <w:pPr>
              <w:pStyle w:val="Tabelle"/>
            </w:pPr>
            <w:r w:rsidRPr="00A63108">
              <w:t xml:space="preserve">Menstrual </w:t>
            </w:r>
            <w:r>
              <w:t>c</w:t>
            </w:r>
            <w:r w:rsidRPr="00A63108">
              <w:t>ycle</w:t>
            </w:r>
          </w:p>
        </w:tc>
        <w:tc>
          <w:tcPr>
            <w:tcW w:w="47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60BF8" w14:textId="77777777" w:rsidR="00AD44F1" w:rsidRPr="00A63108" w:rsidRDefault="00AD44F1" w:rsidP="00175C2A">
            <w:pPr>
              <w:pStyle w:val="Tabelle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60D33" w14:textId="77777777" w:rsidR="00AD44F1" w:rsidRPr="00A63108" w:rsidRDefault="00AD44F1" w:rsidP="00175C2A">
            <w:pPr>
              <w:pStyle w:val="Tabelle"/>
            </w:pPr>
            <w:r w:rsidRPr="00A63108">
              <w:t>1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52AC7" w14:textId="77777777" w:rsidR="00AD44F1" w:rsidRPr="00A63108" w:rsidRDefault="00AD44F1" w:rsidP="00175C2A">
            <w:pPr>
              <w:pStyle w:val="Tabelle"/>
            </w:pPr>
            <w:r w:rsidRPr="00A63108">
              <w:t>4,5</w:t>
            </w:r>
          </w:p>
        </w:tc>
      </w:tr>
    </w:tbl>
    <w:p w14:paraId="43E78EAA" w14:textId="44D6062D" w:rsidR="002435D1" w:rsidRDefault="002435D1" w:rsidP="00C4614F">
      <w:pPr>
        <w:pStyle w:val="AnmerkungenvonTabAbb"/>
        <w:jc w:val="left"/>
      </w:pPr>
    </w:p>
    <w:sectPr w:rsidR="00243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ueHaasGroteskText Pro">
    <w:altName w:val="Calibri"/>
    <w:panose1 w:val="020B0504020202020204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F"/>
    <w:rsid w:val="00034FF5"/>
    <w:rsid w:val="000B16F2"/>
    <w:rsid w:val="00126A62"/>
    <w:rsid w:val="00162DAF"/>
    <w:rsid w:val="00243374"/>
    <w:rsid w:val="002435D1"/>
    <w:rsid w:val="00570803"/>
    <w:rsid w:val="005B074C"/>
    <w:rsid w:val="005F3566"/>
    <w:rsid w:val="00732884"/>
    <w:rsid w:val="007B0240"/>
    <w:rsid w:val="00873E73"/>
    <w:rsid w:val="009257C0"/>
    <w:rsid w:val="009C5C1A"/>
    <w:rsid w:val="009F5BD0"/>
    <w:rsid w:val="00A85B6C"/>
    <w:rsid w:val="00A96EDD"/>
    <w:rsid w:val="00AD44F1"/>
    <w:rsid w:val="00B33576"/>
    <w:rsid w:val="00C4614F"/>
    <w:rsid w:val="00CC23F4"/>
    <w:rsid w:val="00D22D24"/>
    <w:rsid w:val="00E571A4"/>
    <w:rsid w:val="00EB068C"/>
    <w:rsid w:val="00F54218"/>
    <w:rsid w:val="00FA7932"/>
    <w:rsid w:val="00FC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28AC"/>
  <w15:chartTrackingRefBased/>
  <w15:docId w15:val="{CF578C74-B05B-7F45-A9A7-9901914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F"/>
    <w:pPr>
      <w:spacing w:line="480" w:lineRule="auto"/>
      <w:jc w:val="both"/>
    </w:pPr>
    <w:rPr>
      <w:rFonts w:ascii="Times New Roman" w:eastAsia="Times New Roman" w:hAnsi="Times New Roman" w:cs="Arial Unicode MS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autoRedefine/>
    <w:qFormat/>
    <w:rsid w:val="00243374"/>
    <w:pPr>
      <w:tabs>
        <w:tab w:val="left" w:pos="1361"/>
      </w:tabs>
      <w:spacing w:before="120" w:after="240" w:line="240" w:lineRule="exact"/>
      <w:ind w:left="1361" w:hanging="1361"/>
      <w:jc w:val="both"/>
      <w:outlineLvl w:val="0"/>
    </w:pPr>
    <w:rPr>
      <w:rFonts w:ascii="Times New Roman" w:eastAsia="NeueHaasGroteskText Pro" w:hAnsi="Times New Roman" w:cs="NeueHaasGroteskText Pro"/>
      <w:i/>
      <w:iCs/>
      <w:color w:val="000000"/>
      <w:sz w:val="20"/>
      <w:szCs w:val="20"/>
      <w:u w:color="000000"/>
      <w:lang w:val="de-DE" w:eastAsia="de-DE"/>
    </w:rPr>
  </w:style>
  <w:style w:type="paragraph" w:customStyle="1" w:styleId="AnmerkungenvonTabAbb">
    <w:name w:val="Anmerkungen von Tab. &amp; Abb."/>
    <w:autoRedefine/>
    <w:qFormat/>
    <w:rsid w:val="00243374"/>
    <w:pPr>
      <w:tabs>
        <w:tab w:val="left" w:pos="1361"/>
      </w:tabs>
      <w:spacing w:before="120" w:after="240" w:line="240" w:lineRule="exact"/>
      <w:jc w:val="both"/>
    </w:pPr>
    <w:rPr>
      <w:rFonts w:ascii="Times New Roman" w:eastAsia="Times New Roman" w:hAnsi="Times New Roman" w:cs="Arial Unicode MS"/>
      <w:i/>
      <w:iCs/>
      <w:color w:val="000000"/>
      <w:sz w:val="20"/>
      <w:szCs w:val="20"/>
      <w:u w:color="000000"/>
      <w:lang w:val="de-DE" w:eastAsia="de-DE"/>
    </w:rPr>
  </w:style>
  <w:style w:type="paragraph" w:styleId="Bibliography">
    <w:name w:val="Bibliography"/>
    <w:link w:val="BibliographyChar"/>
    <w:rsid w:val="00243374"/>
    <w:pPr>
      <w:spacing w:after="120" w:line="240" w:lineRule="exact"/>
      <w:ind w:left="709" w:hanging="709"/>
      <w:jc w:val="both"/>
    </w:pPr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BibliographyChar">
    <w:name w:val="Bibliography Char"/>
    <w:basedOn w:val="DefaultParagraphFont"/>
    <w:link w:val="Bibliography"/>
    <w:rsid w:val="00243374"/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46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46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46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46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4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DE"/>
    </w:rPr>
  </w:style>
  <w:style w:type="character" w:styleId="IntenseEmphasis">
    <w:name w:val="Intense Emphasis"/>
    <w:basedOn w:val="DefaultParagraphFont"/>
    <w:uiPriority w:val="21"/>
    <w:qFormat/>
    <w:rsid w:val="00C46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4F"/>
    <w:rPr>
      <w:b/>
      <w:bCs/>
      <w:smallCaps/>
      <w:color w:val="2F5496" w:themeColor="accent1" w:themeShade="BF"/>
      <w:spacing w:val="5"/>
    </w:rPr>
  </w:style>
  <w:style w:type="paragraph" w:customStyle="1" w:styleId="Tabelle">
    <w:name w:val="Tabelle"/>
    <w:basedOn w:val="Normal"/>
    <w:qFormat/>
    <w:rsid w:val="00C4614F"/>
    <w:pPr>
      <w:keepNext/>
      <w:keepLines/>
      <w:spacing w:line="240" w:lineRule="auto"/>
      <w:ind w:right="57"/>
      <w:jc w:val="left"/>
    </w:pPr>
    <w:rPr>
      <w:rFonts w:ascii="Arial" w:eastAsia="Arial Unicode MS" w:hAnsi="Arial" w:cs="Arial"/>
      <w:color w:val="000000" w:themeColor="text1"/>
      <w:sz w:val="20"/>
      <w:szCs w:val="2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4r7cPYJ@goetheuniversitaet.onmicrosoft.com</dc:creator>
  <cp:keywords/>
  <dc:description/>
  <cp:lastModifiedBy>Piz4r7cPYJ@goetheuniversitaet.onmicrosoft.com</cp:lastModifiedBy>
  <cp:revision>3</cp:revision>
  <dcterms:created xsi:type="dcterms:W3CDTF">2025-04-03T12:01:00Z</dcterms:created>
  <dcterms:modified xsi:type="dcterms:W3CDTF">2025-04-03T12:15:00Z</dcterms:modified>
</cp:coreProperties>
</file>